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23F75CF" w14:textId="1EE791AB" w:rsidR="00E37697" w:rsidRDefault="00C32676" w:rsidP="00E37697">
      <w:pPr>
        <w:pStyle w:val="TAMainText"/>
        <w:ind w:firstLine="0"/>
        <w:jc w:val="center"/>
      </w:pPr>
      <w:r w:rsidRPr="00C32676">
        <w:rPr>
          <w:noProof/>
        </w:rPr>
        <w:drawing>
          <wp:inline distT="0" distB="0" distL="0" distR="0" wp14:anchorId="302DF30A" wp14:editId="25DCD7F1">
            <wp:extent cx="3954483" cy="385618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8417" cy="38600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97375B" w14:textId="08E4C631" w:rsidR="00E37697" w:rsidRDefault="00E37697" w:rsidP="00E37697">
      <w:r w:rsidRPr="00010F6C">
        <w:t>Supplementary Figure 1. (A-B) Phenotypic</w:t>
      </w:r>
      <w:r w:rsidRPr="004D15F0">
        <w:t xml:space="preserve"> characterization of hiPSC-CM </w:t>
      </w:r>
      <w:r>
        <w:t xml:space="preserve">aggregate after differentiation. </w:t>
      </w:r>
      <w:r w:rsidRPr="00010F6C">
        <w:t xml:space="preserve">(A) </w:t>
      </w:r>
      <w:r w:rsidRPr="00D312DB">
        <w:t>Fluorescence</w:t>
      </w:r>
      <w:r w:rsidRPr="004D15F0">
        <w:t xml:space="preserve"> </w:t>
      </w:r>
      <w:r w:rsidRPr="00D312DB">
        <w:t>images of hiPSC-CM aggregates before microencapsulation. Viability analysis of hiPSC-CM aggregates stained with fluorescein diacetate (FDA-live cells, green) and propidium iodide (PI-</w:t>
      </w:r>
      <w:r w:rsidRPr="004D15F0">
        <w:t>dead cells, red). Scale bar: 200 μm.</w:t>
      </w:r>
      <w:r>
        <w:t xml:space="preserve"> (B) </w:t>
      </w:r>
      <w:r w:rsidRPr="00010F6C">
        <w:t>Percentage</w:t>
      </w:r>
      <w:r w:rsidRPr="004D15F0">
        <w:t xml:space="preserve"> of cells positive for the cardiac specific markers: SIRPα/β, VCAM-1 and cTnT determined by flow cytometry, at day 15 of hiPSC-CM differentiation. Data represented as Mean</w:t>
      </w:r>
      <w:r w:rsidRPr="004D15F0">
        <w:rPr>
          <w:rFonts w:cstheme="minorHAnsi"/>
        </w:rPr>
        <w:t>±</w:t>
      </w:r>
      <w:r w:rsidRPr="004D15F0">
        <w:t>SEM</w:t>
      </w:r>
      <w:r w:rsidRPr="003C0003">
        <w:t xml:space="preserve">; n=2 </w:t>
      </w:r>
      <w:r w:rsidR="00883F21" w:rsidRPr="003C0003">
        <w:t>independent measurements from two differentiation batches</w:t>
      </w:r>
      <w:r w:rsidRPr="004D15F0">
        <w:t>.</w:t>
      </w:r>
      <w:r>
        <w:t xml:space="preserve"> </w:t>
      </w:r>
      <w:r w:rsidRPr="00010F6C">
        <w:t>(</w:t>
      </w:r>
      <w:r>
        <w:t>C</w:t>
      </w:r>
      <w:r w:rsidRPr="00010F6C">
        <w:t xml:space="preserve">) </w:t>
      </w:r>
      <w:r>
        <w:t xml:space="preserve">Characterization of hiPSC-EC+MC after differentiation. </w:t>
      </w:r>
      <w:r w:rsidRPr="00010F6C">
        <w:t>Percentage</w:t>
      </w:r>
      <w:r w:rsidRPr="004D15F0">
        <w:t xml:space="preserve"> of cells positive for the endothelial specific markers CD31 and VE-Cad and for the mesenchymal markers Vimentin and </w:t>
      </w:r>
      <w:r w:rsidRPr="004D15F0">
        <w:rPr>
          <w:rFonts w:cstheme="minorHAnsi"/>
        </w:rPr>
        <w:t>α</w:t>
      </w:r>
      <w:r w:rsidRPr="004D15F0">
        <w:t>-SMA, determined by flow cytometry at day 10 of hiPSC-EC-FB differentiation. Data represented as Mean</w:t>
      </w:r>
      <w:r w:rsidRPr="004D15F0">
        <w:rPr>
          <w:rFonts w:cstheme="minorHAnsi"/>
        </w:rPr>
        <w:t>±</w:t>
      </w:r>
      <w:r w:rsidRPr="004D15F0">
        <w:t>SEM</w:t>
      </w:r>
      <w:r w:rsidRPr="003C0003">
        <w:t>; n=3</w:t>
      </w:r>
      <w:r w:rsidR="00883F21" w:rsidRPr="003C0003">
        <w:t xml:space="preserve"> independent measurements from three differentiation batches</w:t>
      </w:r>
      <w:r w:rsidRPr="00010F6C">
        <w:t>.</w:t>
      </w:r>
      <w:r>
        <w:t xml:space="preserve"> (D) </w:t>
      </w:r>
      <w:r w:rsidRPr="00D312DB">
        <w:t>Percentage of empty capsules for different hiPSC-CM aggregate concentrations in alginate</w:t>
      </w:r>
      <w:r w:rsidRPr="004D15F0">
        <w:t xml:space="preserve"> solution.</w:t>
      </w:r>
      <w:r>
        <w:t xml:space="preserve"> </w:t>
      </w:r>
    </w:p>
    <w:p w14:paraId="650912C0" w14:textId="62A22E65" w:rsidR="002A5E5B" w:rsidRDefault="002A5E5B">
      <w:pPr>
        <w:spacing w:before="0" w:after="200" w:line="276" w:lineRule="auto"/>
      </w:pPr>
      <w:r>
        <w:br w:type="page"/>
      </w:r>
    </w:p>
    <w:p w14:paraId="02DACEA2" w14:textId="3E3A9283" w:rsidR="00C32676" w:rsidRDefault="002A5E5B" w:rsidP="002A5E5B">
      <w:pPr>
        <w:jc w:val="center"/>
      </w:pPr>
      <w:r w:rsidRPr="002A5E5B">
        <w:rPr>
          <w:noProof/>
        </w:rPr>
        <w:lastRenderedPageBreak/>
        <w:drawing>
          <wp:inline distT="0" distB="0" distL="0" distR="0" wp14:anchorId="6EECA794" wp14:editId="4301FC58">
            <wp:extent cx="1915160" cy="315722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15160" cy="3157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5F06B6" w14:textId="0B72B487" w:rsidR="002A5E5B" w:rsidRDefault="002A5E5B" w:rsidP="002A5E5B">
      <w:r w:rsidRPr="003C0003">
        <w:t xml:space="preserve">Supplementary Figure </w:t>
      </w:r>
      <w:r w:rsidR="00C377D4" w:rsidRPr="003C0003">
        <w:t>2</w:t>
      </w:r>
      <w:r w:rsidRPr="003C0003">
        <w:t>. Representative profile of spontaneous calcium transients</w:t>
      </w:r>
      <w:r w:rsidR="00C377D4" w:rsidRPr="003C0003">
        <w:t xml:space="preserve"> obtained by fluorescent calcium imaging</w:t>
      </w:r>
      <w:r w:rsidRPr="003C0003">
        <w:t xml:space="preserve"> in </w:t>
      </w:r>
      <w:r w:rsidR="00C377D4" w:rsidRPr="003C0003">
        <w:t>hiPSC-CM at day 15 post-microencapsulation</w:t>
      </w:r>
      <w:r w:rsidRPr="003C0003">
        <w:t xml:space="preserve">: without drug exposure and with exposure to 60 </w:t>
      </w:r>
      <w:r w:rsidRPr="003C0003">
        <w:rPr>
          <w:rFonts w:cs="Times New Roman"/>
        </w:rPr>
        <w:t>µ</w:t>
      </w:r>
      <w:r w:rsidRPr="003C0003">
        <w:t>M of norepinephrine.</w:t>
      </w:r>
      <w:bookmarkStart w:id="0" w:name="_GoBack"/>
      <w:bookmarkEnd w:id="0"/>
    </w:p>
    <w:sectPr w:rsidR="002A5E5B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F1538E" w14:textId="77777777" w:rsidR="00F63122" w:rsidRDefault="00F63122" w:rsidP="00117666">
      <w:pPr>
        <w:spacing w:after="0"/>
      </w:pPr>
      <w:r>
        <w:separator/>
      </w:r>
    </w:p>
  </w:endnote>
  <w:endnote w:type="continuationSeparator" w:id="0">
    <w:p w14:paraId="794D24BC" w14:textId="77777777" w:rsidR="00F63122" w:rsidRDefault="00F6312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C000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C000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679F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679F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DFA86E" w14:textId="77777777" w:rsidR="00F63122" w:rsidRDefault="00F63122" w:rsidP="00117666">
      <w:pPr>
        <w:spacing w:after="0"/>
      </w:pPr>
      <w:r>
        <w:separator/>
      </w:r>
    </w:p>
  </w:footnote>
  <w:footnote w:type="continuationSeparator" w:id="0">
    <w:p w14:paraId="7E99BDC3" w14:textId="77777777" w:rsidR="00F63122" w:rsidRDefault="00F6312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827DF"/>
    <w:rsid w:val="00105FD9"/>
    <w:rsid w:val="001116AA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A5E5B"/>
    <w:rsid w:val="002B4A57"/>
    <w:rsid w:val="002C74CA"/>
    <w:rsid w:val="003123F4"/>
    <w:rsid w:val="003544FB"/>
    <w:rsid w:val="003C0003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F094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4855"/>
    <w:rsid w:val="007679F1"/>
    <w:rsid w:val="00790BB3"/>
    <w:rsid w:val="007C206C"/>
    <w:rsid w:val="00817DD6"/>
    <w:rsid w:val="0083759F"/>
    <w:rsid w:val="00883F21"/>
    <w:rsid w:val="00885156"/>
    <w:rsid w:val="009151AA"/>
    <w:rsid w:val="0093429D"/>
    <w:rsid w:val="00943573"/>
    <w:rsid w:val="0095643B"/>
    <w:rsid w:val="00964134"/>
    <w:rsid w:val="00970F7D"/>
    <w:rsid w:val="00994A3D"/>
    <w:rsid w:val="009C2B12"/>
    <w:rsid w:val="00A174D9"/>
    <w:rsid w:val="00A7526F"/>
    <w:rsid w:val="00AA4D24"/>
    <w:rsid w:val="00AB08DE"/>
    <w:rsid w:val="00AB6715"/>
    <w:rsid w:val="00B1671E"/>
    <w:rsid w:val="00B25EB8"/>
    <w:rsid w:val="00B37F4D"/>
    <w:rsid w:val="00BE70B3"/>
    <w:rsid w:val="00C32676"/>
    <w:rsid w:val="00C377D4"/>
    <w:rsid w:val="00C52A7B"/>
    <w:rsid w:val="00C56BAF"/>
    <w:rsid w:val="00C653E5"/>
    <w:rsid w:val="00C679AA"/>
    <w:rsid w:val="00C75972"/>
    <w:rsid w:val="00CB6CB1"/>
    <w:rsid w:val="00CD066B"/>
    <w:rsid w:val="00CE24CF"/>
    <w:rsid w:val="00CE4FEE"/>
    <w:rsid w:val="00D060CF"/>
    <w:rsid w:val="00D57A8D"/>
    <w:rsid w:val="00DB59C3"/>
    <w:rsid w:val="00DC259A"/>
    <w:rsid w:val="00DE23E8"/>
    <w:rsid w:val="00E37697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63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TAMainText">
    <w:name w:val="TA_Main_Text"/>
    <w:basedOn w:val="Normal"/>
    <w:rsid w:val="00E37697"/>
    <w:pPr>
      <w:spacing w:before="0" w:after="0" w:line="480" w:lineRule="auto"/>
      <w:ind w:firstLine="202"/>
      <w:jc w:val="both"/>
    </w:pPr>
    <w:rPr>
      <w:rFonts w:ascii="Times" w:eastAsia="Times New Roman" w:hAnsi="Times" w:cs="Times New Roman"/>
      <w:szCs w:val="20"/>
    </w:rPr>
  </w:style>
  <w:style w:type="paragraph" w:customStyle="1" w:styleId="VAFigureCaption">
    <w:name w:val="VA_Figure_Caption"/>
    <w:basedOn w:val="Normal"/>
    <w:next w:val="Normal"/>
    <w:rsid w:val="00E37697"/>
    <w:pPr>
      <w:spacing w:before="0" w:after="200" w:line="480" w:lineRule="auto"/>
      <w:jc w:val="both"/>
    </w:pPr>
    <w:rPr>
      <w:rFonts w:ascii="Times" w:eastAsia="Times New Roman" w:hAnsi="Times" w:cs="Times New Roman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TAMainText">
    <w:name w:val="TA_Main_Text"/>
    <w:basedOn w:val="Normal"/>
    <w:rsid w:val="00E37697"/>
    <w:pPr>
      <w:spacing w:before="0" w:after="0" w:line="480" w:lineRule="auto"/>
      <w:ind w:firstLine="202"/>
      <w:jc w:val="both"/>
    </w:pPr>
    <w:rPr>
      <w:rFonts w:ascii="Times" w:eastAsia="Times New Roman" w:hAnsi="Times" w:cs="Times New Roman"/>
      <w:szCs w:val="20"/>
    </w:rPr>
  </w:style>
  <w:style w:type="paragraph" w:customStyle="1" w:styleId="VAFigureCaption">
    <w:name w:val="VA_Figure_Caption"/>
    <w:basedOn w:val="Normal"/>
    <w:next w:val="Normal"/>
    <w:rsid w:val="00E37697"/>
    <w:pPr>
      <w:spacing w:before="0" w:after="200" w:line="480" w:lineRule="auto"/>
      <w:jc w:val="both"/>
    </w:pPr>
    <w:rPr>
      <w:rFonts w:ascii="Times" w:eastAsia="Times New Roman" w:hAnsi="Times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emf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E63749C-0928-4846-A6BC-47F66C14C6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9</TotalTime>
  <Pages>2</Pages>
  <Words>197</Words>
  <Characters>112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uraikannan Seeniraj</cp:lastModifiedBy>
  <cp:revision>10</cp:revision>
  <cp:lastPrinted>2013-10-03T12:51:00Z</cp:lastPrinted>
  <dcterms:created xsi:type="dcterms:W3CDTF">2020-07-06T16:08:00Z</dcterms:created>
  <dcterms:modified xsi:type="dcterms:W3CDTF">2020-10-31T05:29:00Z</dcterms:modified>
</cp:coreProperties>
</file>